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E6275B" w14:textId="77777777" w:rsidR="00340491" w:rsidRPr="00BE40F5" w:rsidRDefault="00C5029A" w:rsidP="00C5029A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bookmarkEnd w:id="0"/>
      <w:r w:rsidRPr="00BE40F5"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orting Information </w:t>
      </w:r>
    </w:p>
    <w:p w14:paraId="2880B10A" w14:textId="77777777" w:rsidR="00C06E95" w:rsidRPr="00B66E8E" w:rsidRDefault="007C33BA" w:rsidP="00C06E95">
      <w:pPr>
        <w:spacing w:before="60"/>
        <w:ind w:left="-709" w:firstLine="0"/>
        <w:rPr>
          <w:rFonts w:ascii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S2 </w:t>
      </w:r>
      <w:r w:rsidR="00C06E95" w:rsidRPr="00616349">
        <w:rPr>
          <w:rFonts w:ascii="Times New Roman" w:eastAsia="Times New Roman" w:hAnsi="Times New Roman" w:cs="Times New Roman"/>
          <w:b/>
          <w:color w:val="000000"/>
          <w:lang w:val="en-US"/>
        </w:rPr>
        <w:t>Table Bird species that showed 100% similarity with new lineages described in cattle egret.</w:t>
      </w:r>
      <w:r w:rsidR="00C06E95" w:rsidRPr="00616349">
        <w:rPr>
          <w:rFonts w:ascii="Times New Roman" w:hAnsi="Times New Roman" w:cs="Times New Roman"/>
          <w:lang w:val="en-GB"/>
        </w:rPr>
        <w:t xml:space="preserve"> BLASTN tool was used to compare the similarity among the </w:t>
      </w:r>
      <w:r w:rsidR="00C06E95" w:rsidRPr="00616349">
        <w:rPr>
          <w:rFonts w:ascii="Times New Roman" w:hAnsi="Times New Roman" w:cs="Times New Roman"/>
          <w:i/>
          <w:lang w:val="en-GB"/>
        </w:rPr>
        <w:t>Plasmodium</w:t>
      </w:r>
      <w:r w:rsidR="00C06E95" w:rsidRPr="00616349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C06E95" w:rsidRPr="00616349">
        <w:rPr>
          <w:rFonts w:ascii="Times New Roman" w:hAnsi="Times New Roman" w:cs="Times New Roman"/>
          <w:i/>
          <w:lang w:val="en-GB"/>
        </w:rPr>
        <w:t>Haemoproteus</w:t>
      </w:r>
      <w:proofErr w:type="spellEnd"/>
      <w:r w:rsidR="00C06E95" w:rsidRPr="00616349">
        <w:rPr>
          <w:rFonts w:ascii="Times New Roman" w:hAnsi="Times New Roman" w:cs="Times New Roman"/>
          <w:i/>
          <w:lang w:val="en-GB"/>
        </w:rPr>
        <w:t>,</w:t>
      </w:r>
      <w:r w:rsidR="00C06E95" w:rsidRPr="00616349"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="00C06E95" w:rsidRPr="00616349">
        <w:rPr>
          <w:rFonts w:ascii="Times New Roman" w:hAnsi="Times New Roman" w:cs="Times New Roman"/>
          <w:i/>
          <w:lang w:val="en-GB"/>
        </w:rPr>
        <w:t>Leucocytozoon</w:t>
      </w:r>
      <w:proofErr w:type="spellEnd"/>
      <w:r w:rsidR="00C06E95" w:rsidRPr="00616349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C06E95" w:rsidRPr="00616349">
        <w:rPr>
          <w:rFonts w:ascii="Times New Roman" w:hAnsi="Times New Roman" w:cs="Times New Roman"/>
          <w:lang w:val="en-GB"/>
        </w:rPr>
        <w:t>cyt</w:t>
      </w:r>
      <w:proofErr w:type="spellEnd"/>
      <w:r w:rsidR="00C06E95" w:rsidRPr="00616349">
        <w:rPr>
          <w:rFonts w:ascii="Times New Roman" w:hAnsi="Times New Roman" w:cs="Times New Roman"/>
          <w:lang w:val="en-GB"/>
        </w:rPr>
        <w:t xml:space="preserve">-b sequences obtained from the </w:t>
      </w:r>
      <w:r w:rsidR="00C06E95" w:rsidRPr="00616349">
        <w:rPr>
          <w:rFonts w:ascii="Times New Roman" w:hAnsi="Times New Roman" w:cs="Times New Roman"/>
          <w:i/>
          <w:lang w:val="en-GB"/>
        </w:rPr>
        <w:t>B. ibis</w:t>
      </w:r>
      <w:r w:rsidR="00C06E95" w:rsidRPr="00616349">
        <w:rPr>
          <w:rFonts w:ascii="Times New Roman" w:hAnsi="Times New Roman" w:cs="Times New Roman"/>
          <w:lang w:val="en-GB"/>
        </w:rPr>
        <w:t xml:space="preserve"> samples and sequences of </w:t>
      </w:r>
      <w:proofErr w:type="spellStart"/>
      <w:r w:rsidR="00C06E95" w:rsidRPr="00616349">
        <w:rPr>
          <w:rFonts w:ascii="Times New Roman" w:hAnsi="Times New Roman" w:cs="Times New Roman"/>
          <w:lang w:val="en-GB"/>
        </w:rPr>
        <w:t>cyt</w:t>
      </w:r>
      <w:proofErr w:type="spellEnd"/>
      <w:r w:rsidR="00C06E95" w:rsidRPr="00616349">
        <w:rPr>
          <w:rFonts w:ascii="Times New Roman" w:hAnsi="Times New Roman" w:cs="Times New Roman"/>
          <w:lang w:val="en-GB"/>
        </w:rPr>
        <w:t xml:space="preserve">-b lineages deposited in the </w:t>
      </w:r>
      <w:proofErr w:type="spellStart"/>
      <w:r w:rsidR="00C06E95" w:rsidRPr="00616349">
        <w:rPr>
          <w:rFonts w:ascii="Times New Roman" w:hAnsi="Times New Roman" w:cs="Times New Roman"/>
          <w:lang w:val="en-GB"/>
        </w:rPr>
        <w:t>MalAvi</w:t>
      </w:r>
      <w:proofErr w:type="spellEnd"/>
      <w:r w:rsidR="00C06E95" w:rsidRPr="00616349">
        <w:rPr>
          <w:rFonts w:ascii="Times New Roman" w:hAnsi="Times New Roman" w:cs="Times New Roman"/>
          <w:lang w:val="en-GB"/>
        </w:rPr>
        <w:t xml:space="preserve"> database.</w:t>
      </w:r>
      <w:r w:rsidR="00C911A1">
        <w:rPr>
          <w:rFonts w:ascii="Times New Roman" w:hAnsi="Times New Roman" w:cs="Times New Roman"/>
          <w:lang w:val="en-GB"/>
        </w:rPr>
        <w:t xml:space="preserve"> </w:t>
      </w:r>
      <w:r w:rsidR="0035617A">
        <w:rPr>
          <w:rFonts w:ascii="Times New Roman" w:hAnsi="Times New Roman" w:cs="Times New Roman"/>
          <w:lang w:val="en-GB"/>
        </w:rPr>
        <w:t xml:space="preserve">Lineages were </w:t>
      </w:r>
      <w:r w:rsidR="00B66E8E">
        <w:rPr>
          <w:rFonts w:ascii="Times New Roman" w:hAnsi="Times New Roman" w:cs="Times New Roman"/>
          <w:lang w:val="en-GB"/>
        </w:rPr>
        <w:t xml:space="preserve">classified as generalists </w:t>
      </w:r>
      <w:r w:rsidR="0035617A">
        <w:rPr>
          <w:rFonts w:ascii="Times New Roman" w:hAnsi="Times New Roman" w:cs="Times New Roman"/>
          <w:lang w:val="en-GB"/>
        </w:rPr>
        <w:t xml:space="preserve">when </w:t>
      </w:r>
      <w:r w:rsidR="00B66E8E">
        <w:rPr>
          <w:rFonts w:ascii="Times New Roman" w:hAnsi="Times New Roman" w:cs="Times New Roman"/>
          <w:lang w:val="en-GB"/>
        </w:rPr>
        <w:t>infect</w:t>
      </w:r>
      <w:r w:rsidR="0035617A">
        <w:rPr>
          <w:rFonts w:ascii="Times New Roman" w:hAnsi="Times New Roman" w:cs="Times New Roman"/>
          <w:lang w:val="en-GB"/>
        </w:rPr>
        <w:t>ing</w:t>
      </w:r>
      <w:r w:rsidR="00B66E8E">
        <w:rPr>
          <w:rFonts w:ascii="Times New Roman" w:hAnsi="Times New Roman" w:cs="Times New Roman"/>
          <w:lang w:val="en-GB"/>
        </w:rPr>
        <w:t xml:space="preserve"> </w:t>
      </w:r>
      <w:r w:rsidR="00833CC6">
        <w:rPr>
          <w:rFonts w:ascii="Times New Roman" w:hAnsi="Times New Roman" w:cs="Times New Roman"/>
          <w:lang w:val="en-GB"/>
        </w:rPr>
        <w:t xml:space="preserve">avian </w:t>
      </w:r>
      <w:r w:rsidR="00B66E8E">
        <w:rPr>
          <w:rFonts w:ascii="Times New Roman" w:hAnsi="Times New Roman" w:cs="Times New Roman"/>
          <w:lang w:val="en-GB"/>
        </w:rPr>
        <w:t xml:space="preserve">species of different genera and families </w:t>
      </w:r>
      <w:r w:rsidR="00833CC6">
        <w:rPr>
          <w:rFonts w:ascii="Times New Roman" w:hAnsi="Times New Roman" w:cs="Times New Roman"/>
          <w:lang w:val="en-GB"/>
        </w:rPr>
        <w:t>than</w:t>
      </w:r>
      <w:r w:rsidR="00B66E8E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B66E8E">
        <w:rPr>
          <w:rFonts w:ascii="Times New Roman" w:hAnsi="Times New Roman" w:cs="Times New Roman"/>
          <w:i/>
          <w:lang w:val="en-GB"/>
        </w:rPr>
        <w:t>Bubulcus</w:t>
      </w:r>
      <w:proofErr w:type="spellEnd"/>
      <w:r w:rsidR="00B66E8E">
        <w:rPr>
          <w:rFonts w:ascii="Times New Roman" w:hAnsi="Times New Roman" w:cs="Times New Roman"/>
          <w:i/>
          <w:lang w:val="en-GB"/>
        </w:rPr>
        <w:t xml:space="preserve"> ibis</w:t>
      </w:r>
      <w:r w:rsidR="00B66E8E">
        <w:rPr>
          <w:rFonts w:ascii="Times New Roman" w:hAnsi="Times New Roman" w:cs="Times New Roman"/>
          <w:lang w:val="en-GB"/>
        </w:rPr>
        <w:t xml:space="preserve">. </w:t>
      </w:r>
    </w:p>
    <w:tbl>
      <w:tblPr>
        <w:tblW w:w="88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134"/>
        <w:gridCol w:w="1985"/>
        <w:gridCol w:w="992"/>
        <w:gridCol w:w="2520"/>
      </w:tblGrid>
      <w:tr w:rsidR="00C06E95" w:rsidRPr="00616349" w14:paraId="18E109B0" w14:textId="77777777" w:rsidTr="005D0E5A">
        <w:trPr>
          <w:trHeight w:val="495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C14A472" w14:textId="77777777" w:rsidR="00C06E95" w:rsidRPr="00833CC6" w:rsidRDefault="00833CC6" w:rsidP="00C06E9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eneralist p</w:t>
            </w:r>
            <w:r w:rsidR="009904CA" w:rsidRPr="00990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rasite lineage</w:t>
            </w:r>
          </w:p>
          <w:p w14:paraId="6EF5A51E" w14:textId="77777777" w:rsidR="00C06E95" w:rsidRPr="00833CC6" w:rsidRDefault="009904CA" w:rsidP="00C06E9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90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0CC6BE7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6163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alAvi</w:t>
            </w:r>
            <w:proofErr w:type="spellEnd"/>
            <w:r w:rsidRPr="006163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14:paraId="1D546E70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163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ineage name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B1D7948" w14:textId="77777777" w:rsidR="00C06E95" w:rsidRPr="00616349" w:rsidRDefault="00C06E95" w:rsidP="006163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ost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4C29AA5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ost-status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8B37D76" w14:textId="77777777" w:rsidR="00C06E95" w:rsidRPr="00616349" w:rsidRDefault="00C06E95" w:rsidP="00C06E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         Geographic location</w:t>
            </w:r>
          </w:p>
        </w:tc>
      </w:tr>
      <w:tr w:rsidR="00C06E95" w:rsidRPr="00616349" w14:paraId="4F8D2741" w14:textId="77777777" w:rsidTr="005D0E5A">
        <w:trPr>
          <w:trHeight w:val="4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D551F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LIBH1 (</w:t>
            </w: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aemoproteus</w:t>
            </w: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F731DF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CAME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4106E9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ycteria america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FCC0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grator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71F00" w14:textId="77777777" w:rsidR="00C06E95" w:rsidRPr="00616349" w:rsidRDefault="00C06E95" w:rsidP="00C06E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</w:p>
        </w:tc>
      </w:tr>
      <w:tr w:rsidR="00C06E95" w:rsidRPr="00616349" w14:paraId="3C00DEB6" w14:textId="77777777" w:rsidTr="005D0E5A">
        <w:trPr>
          <w:trHeight w:val="48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27C3CC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8F6B7D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1B4FFC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ycteria america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84B85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grator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D5E00B" w14:textId="77777777" w:rsidR="00C06E95" w:rsidRPr="00616349" w:rsidRDefault="00C06E95" w:rsidP="00C06E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ited States</w:t>
            </w:r>
          </w:p>
        </w:tc>
      </w:tr>
      <w:tr w:rsidR="00C06E95" w:rsidRPr="00616349" w14:paraId="59BD81D3" w14:textId="77777777" w:rsidTr="005D0E5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CC85C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LIBP5 (</w:t>
            </w: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lasmodium</w:t>
            </w: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4F1589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LLUS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A17BE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allus gall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6D87E1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26A86" w14:textId="77777777" w:rsidR="00C06E95" w:rsidRPr="00616349" w:rsidRDefault="00C06E95" w:rsidP="00C06E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etnam</w:t>
            </w:r>
          </w:p>
        </w:tc>
      </w:tr>
      <w:tr w:rsidR="00C06E95" w:rsidRPr="00616349" w14:paraId="5B9178E9" w14:textId="77777777" w:rsidTr="005D0E5A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A721D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8A30B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3B50A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allus gall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850484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ident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B2B86" w14:textId="77777777" w:rsidR="00C06E95" w:rsidRPr="00616349" w:rsidRDefault="00C06E95" w:rsidP="00C06E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iland</w:t>
            </w:r>
          </w:p>
        </w:tc>
      </w:tr>
      <w:tr w:rsidR="00C06E95" w:rsidRPr="00616349" w14:paraId="316D202A" w14:textId="77777777" w:rsidTr="005D0E5A">
        <w:trPr>
          <w:trHeight w:val="4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D87C8D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2F1B5D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9BF97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uiscalus quiscul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77C08C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299A6" w14:textId="77777777" w:rsidR="00C06E95" w:rsidRPr="00616349" w:rsidRDefault="00C06E95" w:rsidP="00C06E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ited States</w:t>
            </w:r>
          </w:p>
        </w:tc>
      </w:tr>
      <w:tr w:rsidR="00C06E95" w:rsidRPr="00616349" w14:paraId="76343203" w14:textId="77777777" w:rsidTr="005D0E5A">
        <w:trPr>
          <w:trHeight w:val="4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7C133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3BA87C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B4031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yiarchus swainson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A528C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D87EC" w14:textId="77777777" w:rsidR="00C06E95" w:rsidRPr="00616349" w:rsidRDefault="00C06E95" w:rsidP="00C06E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</w:p>
        </w:tc>
      </w:tr>
      <w:tr w:rsidR="00C06E95" w:rsidRPr="00616349" w14:paraId="2D1AEDD6" w14:textId="77777777" w:rsidTr="005D0E5A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F8FA8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6EF89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00387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yiarchus fero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44B0D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9018F9" w14:textId="77777777" w:rsidR="00C06E95" w:rsidRPr="00616349" w:rsidRDefault="00C06E95" w:rsidP="00C06E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</w:p>
        </w:tc>
      </w:tr>
      <w:tr w:rsidR="00C06E95" w:rsidRPr="00616349" w14:paraId="1A94C9A9" w14:textId="77777777" w:rsidTr="005D0E5A">
        <w:trPr>
          <w:trHeight w:val="4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2FB5D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209B5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B4663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yiobius barbatu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81171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E1EED8" w14:textId="77777777" w:rsidR="00C06E95" w:rsidRPr="00616349" w:rsidRDefault="00C06E95" w:rsidP="00C06E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</w:p>
        </w:tc>
      </w:tr>
      <w:tr w:rsidR="00C06E95" w:rsidRPr="00616349" w14:paraId="1199366A" w14:textId="77777777" w:rsidTr="005D0E5A">
        <w:trPr>
          <w:trHeight w:val="4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90F2A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7B5FE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2DB528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orvus macrorhyncho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B77E0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2BCFD" w14:textId="77777777" w:rsidR="00C06E95" w:rsidRPr="00616349" w:rsidRDefault="00C06E95" w:rsidP="00C06E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</w:tr>
      <w:tr w:rsidR="00C06E95" w:rsidRPr="00616349" w14:paraId="3BD18E7E" w14:textId="77777777" w:rsidTr="005D0E5A">
        <w:trPr>
          <w:trHeight w:val="4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947C4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D2FA13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09CDE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asser montan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ED520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31CB7" w14:textId="77777777" w:rsidR="00C06E95" w:rsidRPr="00616349" w:rsidRDefault="00C06E95" w:rsidP="00C06E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</w:tr>
      <w:tr w:rsidR="00C06E95" w:rsidRPr="00616349" w14:paraId="0242AF63" w14:textId="77777777" w:rsidTr="005D0E5A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454E8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LIBP13 (</w:t>
            </w: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lasmodium</w:t>
            </w: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A4004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LANS0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6BD7B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lvus migra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00455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2F30A" w14:textId="77777777" w:rsidR="00C06E95" w:rsidRPr="00616349" w:rsidRDefault="00C06E95" w:rsidP="00C06E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in</w:t>
            </w:r>
          </w:p>
        </w:tc>
      </w:tr>
      <w:tr w:rsidR="00C06E95" w:rsidRPr="00616349" w14:paraId="733C70EB" w14:textId="77777777" w:rsidTr="005D0E5A">
        <w:trPr>
          <w:trHeight w:val="4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F19E4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13120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65550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hilomachus pugna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3E337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105FEA" w14:textId="77777777" w:rsidR="00C06E95" w:rsidRPr="00616349" w:rsidRDefault="00C06E95" w:rsidP="00C06E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i</w:t>
            </w:r>
          </w:p>
        </w:tc>
      </w:tr>
      <w:tr w:rsidR="00C06E95" w:rsidRPr="00616349" w14:paraId="43F70058" w14:textId="77777777" w:rsidTr="005D0E5A">
        <w:trPr>
          <w:trHeight w:val="4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4CA33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DF6D8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43A11A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hilomachus pugna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813C1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A7428" w14:textId="77777777" w:rsidR="00C06E95" w:rsidRPr="00616349" w:rsidRDefault="00C06E95" w:rsidP="00C06E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therlands</w:t>
            </w:r>
          </w:p>
        </w:tc>
      </w:tr>
      <w:tr w:rsidR="00C06E95" w:rsidRPr="00616349" w14:paraId="1E944932" w14:textId="77777777" w:rsidTr="005D0E5A">
        <w:trPr>
          <w:trHeight w:val="48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D50A54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LIBP15 (</w:t>
            </w: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lasmodium</w:t>
            </w: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FA3AF8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CAME0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B4F8B7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ycteria america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635EE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grator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3FE72C" w14:textId="77777777" w:rsidR="00C06E95" w:rsidRPr="00616349" w:rsidRDefault="00C06E95" w:rsidP="00C06E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</w:p>
        </w:tc>
      </w:tr>
      <w:tr w:rsidR="00C06E95" w:rsidRPr="00616349" w14:paraId="1A1DE063" w14:textId="77777777" w:rsidTr="005D0E5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8BE35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5D630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6CE98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ygnus atr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09148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iden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25EDC" w14:textId="77777777" w:rsidR="00C06E95" w:rsidRPr="00616349" w:rsidRDefault="00C06E95" w:rsidP="00C06E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</w:p>
        </w:tc>
      </w:tr>
      <w:tr w:rsidR="00C06E95" w:rsidRPr="00616349" w14:paraId="2D137A19" w14:textId="77777777" w:rsidTr="005D0E5A">
        <w:trPr>
          <w:trHeight w:val="4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35EDDD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F2FE18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AAB26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hoenicopterus chilensi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48EC6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ident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F5FDB9" w14:textId="77777777" w:rsidR="00C06E95" w:rsidRPr="00616349" w:rsidRDefault="00C06E95" w:rsidP="00C06E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</w:p>
        </w:tc>
      </w:tr>
      <w:tr w:rsidR="00C06E95" w:rsidRPr="00616349" w14:paraId="69A46166" w14:textId="77777777" w:rsidTr="005D0E5A">
        <w:trPr>
          <w:trHeight w:val="4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FED64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30D24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BE28F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crastur semitorquat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F88E7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ident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3D08B" w14:textId="77777777" w:rsidR="00C06E95" w:rsidRPr="00616349" w:rsidRDefault="00C06E95" w:rsidP="00C06E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</w:p>
        </w:tc>
      </w:tr>
      <w:tr w:rsidR="00C06E95" w:rsidRPr="00616349" w14:paraId="5C2046EE" w14:textId="77777777" w:rsidTr="005D0E5A">
        <w:trPr>
          <w:trHeight w:val="4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97E63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B2913A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A422D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oscops clamat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9859A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ident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722D6" w14:textId="77777777" w:rsidR="00C06E95" w:rsidRPr="00616349" w:rsidRDefault="00C06E95" w:rsidP="00C06E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</w:p>
        </w:tc>
      </w:tr>
      <w:tr w:rsidR="00C06E95" w:rsidRPr="00616349" w14:paraId="6D616693" w14:textId="77777777" w:rsidTr="005D0E5A">
        <w:trPr>
          <w:trHeight w:val="4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DF479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A8A1E6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7A328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crastur semitorquat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1B34FC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ident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C8044" w14:textId="77777777" w:rsidR="00C06E95" w:rsidRPr="00616349" w:rsidRDefault="00C06E95" w:rsidP="00C06E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</w:p>
        </w:tc>
      </w:tr>
      <w:tr w:rsidR="00C06E95" w:rsidRPr="00616349" w14:paraId="1F7AE46C" w14:textId="77777777" w:rsidTr="005D0E5A">
        <w:trPr>
          <w:trHeight w:val="4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9063E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167A5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1E6BB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ulsatrix koeniswaldia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8D59D8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ident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C7900" w14:textId="77777777" w:rsidR="00C06E95" w:rsidRPr="00616349" w:rsidRDefault="00C06E95" w:rsidP="00C06E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</w:p>
        </w:tc>
      </w:tr>
      <w:tr w:rsidR="00C06E95" w:rsidRPr="00616349" w14:paraId="10515AA3" w14:textId="77777777" w:rsidTr="005D0E5A">
        <w:trPr>
          <w:trHeight w:val="4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9BA9B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98AF10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0E217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uteo brachyur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6E47B3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ident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C17278" w14:textId="77777777" w:rsidR="00C06E95" w:rsidRPr="00616349" w:rsidRDefault="00C06E95" w:rsidP="00C06E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</w:p>
        </w:tc>
      </w:tr>
      <w:tr w:rsidR="00C06E95" w:rsidRPr="00616349" w14:paraId="24AA4C0C" w14:textId="77777777" w:rsidTr="005D0E5A">
        <w:trPr>
          <w:trHeight w:val="4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EC80E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D7455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04EA5F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uteo magnirostri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02458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ident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EF1AE" w14:textId="77777777" w:rsidR="00C06E95" w:rsidRPr="00616349" w:rsidRDefault="00C06E95" w:rsidP="00C06E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</w:p>
        </w:tc>
      </w:tr>
      <w:tr w:rsidR="00C06E95" w:rsidRPr="00616349" w14:paraId="549FA4AD" w14:textId="77777777" w:rsidTr="005D0E5A">
        <w:trPr>
          <w:trHeight w:val="4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425CD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9B0137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A695C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racara planc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8A1BF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ident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2067D" w14:textId="77777777" w:rsidR="00C06E95" w:rsidRPr="00616349" w:rsidRDefault="00C06E95" w:rsidP="00C06E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</w:p>
        </w:tc>
      </w:tr>
      <w:tr w:rsidR="00C06E95" w:rsidRPr="00616349" w14:paraId="0541BA6D" w14:textId="77777777" w:rsidTr="005D0E5A">
        <w:trPr>
          <w:trHeight w:val="48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7D74B1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F256BB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F6391E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alco peregrin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A3765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grator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2C1581" w14:textId="77777777" w:rsidR="00C06E95" w:rsidRPr="00616349" w:rsidRDefault="00C06E95" w:rsidP="00C06E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</w:p>
        </w:tc>
      </w:tr>
      <w:tr w:rsidR="00C06E95" w:rsidRPr="00616349" w14:paraId="758164F4" w14:textId="77777777" w:rsidTr="005D0E5A">
        <w:trPr>
          <w:trHeight w:val="4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9A2CA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70C41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DF087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yiodynastes macul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B15FDB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iden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B73538" w14:textId="77777777" w:rsidR="00C06E95" w:rsidRPr="00616349" w:rsidRDefault="00C06E95" w:rsidP="00C06E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</w:p>
        </w:tc>
      </w:tr>
      <w:tr w:rsidR="00C06E95" w:rsidRPr="00616349" w14:paraId="03EA3608" w14:textId="77777777" w:rsidTr="005D0E5A">
        <w:trPr>
          <w:trHeight w:val="4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AED04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3560B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8C88D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etophaga petechi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2A78E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grator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D2E6BA" w14:textId="77777777" w:rsidR="00C06E95" w:rsidRPr="00616349" w:rsidRDefault="00C06E95" w:rsidP="00C06E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ited States</w:t>
            </w:r>
          </w:p>
        </w:tc>
      </w:tr>
      <w:tr w:rsidR="00C06E95" w:rsidRPr="00616349" w14:paraId="22782DAB" w14:textId="77777777" w:rsidTr="005D0E5A">
        <w:trPr>
          <w:trHeight w:val="4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2776D2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62CAE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CF99C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nas disco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0ACD1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grator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628AEB" w14:textId="77777777" w:rsidR="00C06E95" w:rsidRPr="00616349" w:rsidRDefault="00C06E95" w:rsidP="00C06E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ited States</w:t>
            </w:r>
          </w:p>
        </w:tc>
      </w:tr>
      <w:tr w:rsidR="00C06E95" w:rsidRPr="00616349" w14:paraId="4586AD4B" w14:textId="77777777" w:rsidTr="005D0E5A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7CB9DB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F3045E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B3CBA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nas disco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57659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grator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A18D0" w14:textId="77777777" w:rsidR="00C06E95" w:rsidRPr="00616349" w:rsidRDefault="00C06E95" w:rsidP="00C06E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ada</w:t>
            </w:r>
          </w:p>
        </w:tc>
      </w:tr>
      <w:tr w:rsidR="00C06E95" w:rsidRPr="00616349" w14:paraId="0BF4D619" w14:textId="77777777" w:rsidTr="005D0E5A">
        <w:trPr>
          <w:trHeight w:val="4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2E5E5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A5F41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CAME0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50B05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ycteria america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48075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grator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0C07A" w14:textId="77777777" w:rsidR="00C06E95" w:rsidRPr="00616349" w:rsidRDefault="00C06E95" w:rsidP="00C06E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</w:p>
        </w:tc>
      </w:tr>
      <w:tr w:rsidR="00C06E95" w:rsidRPr="00616349" w14:paraId="11BE9576" w14:textId="77777777" w:rsidTr="005D0E5A">
        <w:trPr>
          <w:trHeight w:val="4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C64563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LIBP42 (</w:t>
            </w: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lasmodium</w:t>
            </w: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0CBAB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CAME0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723DC2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ycteria america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7FEC2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grator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B55D06" w14:textId="77777777" w:rsidR="00C06E95" w:rsidRPr="00616349" w:rsidRDefault="00C06E95" w:rsidP="00C06E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</w:p>
        </w:tc>
      </w:tr>
      <w:tr w:rsidR="00C06E95" w:rsidRPr="00616349" w14:paraId="31D01360" w14:textId="77777777" w:rsidTr="005D0E5A">
        <w:trPr>
          <w:trHeight w:val="4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88105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LIBL77 (</w:t>
            </w: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eucocytozoon</w:t>
            </w: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A7CA6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AE0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CD25B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ccipiter virg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6ED609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5DD1B" w14:textId="77777777" w:rsidR="00C06E95" w:rsidRPr="00616349" w:rsidRDefault="00C06E95" w:rsidP="00C06E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ilippines</w:t>
            </w:r>
          </w:p>
        </w:tc>
      </w:tr>
      <w:tr w:rsidR="00C06E95" w:rsidRPr="00616349" w14:paraId="31CE1E1B" w14:textId="77777777" w:rsidTr="005D0E5A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84170E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752B02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FCB08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inox scutulat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CF3E8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grator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5EAD1" w14:textId="77777777" w:rsidR="00C06E95" w:rsidRPr="00616349" w:rsidRDefault="00C06E95" w:rsidP="00C06E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</w:tr>
      <w:tr w:rsidR="00C06E95" w:rsidRPr="00616349" w14:paraId="0907E01C" w14:textId="77777777" w:rsidTr="005D0E5A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5C4E7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FBC9E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3C60D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lvus migr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41B398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3A403" w14:textId="77777777" w:rsidR="00C06E95" w:rsidRPr="00616349" w:rsidRDefault="00C06E95" w:rsidP="00C06E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in</w:t>
            </w:r>
          </w:p>
        </w:tc>
      </w:tr>
      <w:tr w:rsidR="00C06E95" w:rsidRPr="00616349" w14:paraId="1C6187AF" w14:textId="77777777" w:rsidTr="005D0E5A">
        <w:trPr>
          <w:trHeight w:val="4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D3D8F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F50F1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11E05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ircus aeruginos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97205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7F93E" w14:textId="77777777" w:rsidR="00C06E95" w:rsidRPr="00616349" w:rsidRDefault="00C06E95" w:rsidP="00C06E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rmany</w:t>
            </w:r>
          </w:p>
        </w:tc>
      </w:tr>
      <w:tr w:rsidR="00C06E95" w:rsidRPr="00616349" w14:paraId="10266DE1" w14:textId="77777777" w:rsidTr="005D0E5A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9EF4FA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901B2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2F290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yps fulv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0638B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78E2E" w14:textId="77777777" w:rsidR="00C06E95" w:rsidRPr="00616349" w:rsidRDefault="00C06E95" w:rsidP="00C06E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in</w:t>
            </w:r>
          </w:p>
        </w:tc>
      </w:tr>
      <w:tr w:rsidR="00C06E95" w:rsidRPr="00616349" w14:paraId="7750D120" w14:textId="77777777" w:rsidTr="005D0E5A">
        <w:trPr>
          <w:trHeight w:val="4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520B42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86B77F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A58C8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egypius monach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CBBBD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AF549" w14:textId="77777777" w:rsidR="00C06E95" w:rsidRPr="00616349" w:rsidRDefault="00C06E95" w:rsidP="00C06E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in</w:t>
            </w:r>
          </w:p>
        </w:tc>
      </w:tr>
      <w:tr w:rsidR="00C06E95" w:rsidRPr="00616349" w14:paraId="7DE897B1" w14:textId="77777777" w:rsidTr="005D0E5A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3B022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8FDC3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C13F5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rex cre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669FB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grator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CA310" w14:textId="77777777" w:rsidR="00C06E95" w:rsidRPr="00616349" w:rsidRDefault="00C06E95" w:rsidP="00C06E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and</w:t>
            </w:r>
          </w:p>
        </w:tc>
      </w:tr>
      <w:tr w:rsidR="00C06E95" w:rsidRPr="00616349" w14:paraId="1E112A0B" w14:textId="77777777" w:rsidTr="005D0E5A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105D4E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D86ADB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880E27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rex cr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3C9A8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grator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C038D" w14:textId="77777777" w:rsidR="00C06E95" w:rsidRPr="00616349" w:rsidRDefault="00C06E95" w:rsidP="00C06E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ssia</w:t>
            </w:r>
          </w:p>
        </w:tc>
      </w:tr>
      <w:tr w:rsidR="00C06E95" w:rsidRPr="00616349" w14:paraId="3ED14024" w14:textId="77777777" w:rsidTr="005D0E5A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6982E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8C852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9C0B0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uteo bute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2040B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grator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C1E740" w14:textId="77777777" w:rsidR="00C06E95" w:rsidRPr="00616349" w:rsidRDefault="00C06E95" w:rsidP="00C06E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rkey</w:t>
            </w:r>
          </w:p>
        </w:tc>
      </w:tr>
      <w:tr w:rsidR="00C06E95" w:rsidRPr="00616349" w14:paraId="3FCEBCE1" w14:textId="77777777" w:rsidTr="005D0E5A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968043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C38CB7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A246B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uteo rufin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53F1D7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ident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719E32" w14:textId="77777777" w:rsidR="00C06E95" w:rsidRPr="00616349" w:rsidRDefault="00C06E95" w:rsidP="00C06E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rkey</w:t>
            </w:r>
          </w:p>
        </w:tc>
      </w:tr>
      <w:tr w:rsidR="00C06E95" w:rsidRPr="00616349" w14:paraId="344AC46F" w14:textId="77777777" w:rsidTr="005D0E5A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0DFF9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0D444C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206BB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sio ot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8F5B8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ident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7801D" w14:textId="77777777" w:rsidR="00C06E95" w:rsidRPr="00616349" w:rsidRDefault="00C06E95" w:rsidP="00C06E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rkey</w:t>
            </w:r>
          </w:p>
        </w:tc>
      </w:tr>
      <w:tr w:rsidR="00C06E95" w:rsidRPr="00616349" w14:paraId="027558D9" w14:textId="77777777" w:rsidTr="005D0E5A">
        <w:trPr>
          <w:trHeight w:val="4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5E9F61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1529E6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53857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xobrychus minut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F4F01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grator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069454" w14:textId="77777777" w:rsidR="00C06E95" w:rsidRPr="00616349" w:rsidRDefault="00C06E95" w:rsidP="00C06E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rkey</w:t>
            </w:r>
          </w:p>
        </w:tc>
      </w:tr>
      <w:tr w:rsidR="00C06E95" w:rsidRPr="00616349" w14:paraId="77601ECD" w14:textId="77777777" w:rsidTr="005D0E5A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E39BF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A4813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C0334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alco eleonora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3B6DC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grator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AEF03" w14:textId="77777777" w:rsidR="00C06E95" w:rsidRPr="00616349" w:rsidRDefault="00C06E95" w:rsidP="00C06E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in</w:t>
            </w:r>
          </w:p>
        </w:tc>
      </w:tr>
      <w:tr w:rsidR="00C06E95" w:rsidRPr="00616349" w14:paraId="7D371B89" w14:textId="77777777" w:rsidTr="005D0E5A">
        <w:trPr>
          <w:trHeight w:val="4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8AA113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22076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B3F815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rus cachinna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0ED5D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grator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EB0F2" w14:textId="77777777" w:rsidR="00C06E95" w:rsidRPr="00616349" w:rsidRDefault="00C06E95" w:rsidP="00C06E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and</w:t>
            </w:r>
          </w:p>
        </w:tc>
      </w:tr>
      <w:tr w:rsidR="00C06E95" w:rsidRPr="00616349" w14:paraId="16D0FB41" w14:textId="77777777" w:rsidTr="005D0E5A">
        <w:trPr>
          <w:trHeight w:val="4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85EFD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0F272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1AD6C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rus argentat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6CFF1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grator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423E0" w14:textId="77777777" w:rsidR="00C06E95" w:rsidRPr="00616349" w:rsidRDefault="00C06E95" w:rsidP="00C06E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and</w:t>
            </w:r>
          </w:p>
        </w:tc>
      </w:tr>
      <w:tr w:rsidR="00C06E95" w:rsidRPr="00616349" w14:paraId="6A78BF72" w14:textId="77777777" w:rsidTr="005D0E5A">
        <w:trPr>
          <w:trHeight w:val="4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3ACE6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4CEDEA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FF53C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rus mongolic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FE6B8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grator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31E93" w14:textId="77777777" w:rsidR="00C06E95" w:rsidRPr="00616349" w:rsidRDefault="00C06E95" w:rsidP="00C06E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</w:t>
            </w:r>
          </w:p>
        </w:tc>
      </w:tr>
      <w:tr w:rsidR="00C06E95" w:rsidRPr="00616349" w14:paraId="1E48CD3D" w14:textId="77777777" w:rsidTr="005D0E5A">
        <w:trPr>
          <w:trHeight w:val="495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55574A5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A68BDED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F4AFABA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endrocopos min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A816BF0" w14:textId="77777777" w:rsidR="00C06E95" w:rsidRPr="00616349" w:rsidRDefault="00C06E95" w:rsidP="00C06E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ident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216C322" w14:textId="77777777" w:rsidR="00C06E95" w:rsidRPr="00616349" w:rsidRDefault="00C06E95" w:rsidP="00C06E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6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rtugal</w:t>
            </w:r>
          </w:p>
        </w:tc>
      </w:tr>
    </w:tbl>
    <w:p w14:paraId="69F6677D" w14:textId="77777777" w:rsidR="00C06E95" w:rsidRPr="00616349" w:rsidRDefault="00C06E95" w:rsidP="00C06E95">
      <w:pPr>
        <w:pStyle w:val="bibitem"/>
        <w:widowControl/>
        <w:ind w:left="0" w:firstLine="450"/>
        <w:jc w:val="both"/>
        <w:rPr>
          <w:b/>
          <w:sz w:val="22"/>
          <w:szCs w:val="22"/>
        </w:rPr>
      </w:pPr>
    </w:p>
    <w:p w14:paraId="2CED0772" w14:textId="77777777" w:rsidR="00841A1C" w:rsidRPr="00616349" w:rsidRDefault="00841A1C">
      <w:pPr>
        <w:rPr>
          <w:rFonts w:ascii="Times New Roman" w:hAnsi="Times New Roman" w:cs="Times New Roman"/>
          <w:lang w:val="en-GB"/>
        </w:rPr>
      </w:pPr>
    </w:p>
    <w:p w14:paraId="1C435C82" w14:textId="77777777" w:rsidR="00616349" w:rsidRPr="00616349" w:rsidRDefault="00616349">
      <w:pPr>
        <w:rPr>
          <w:rFonts w:ascii="Times New Roman" w:hAnsi="Times New Roman" w:cs="Times New Roman"/>
          <w:lang w:val="en-GB"/>
        </w:rPr>
      </w:pPr>
    </w:p>
    <w:sectPr w:rsidR="00616349" w:rsidRPr="00616349" w:rsidSect="0048715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B558A"/>
    <w:rsid w:val="00033EDC"/>
    <w:rsid w:val="00160E1B"/>
    <w:rsid w:val="001702E8"/>
    <w:rsid w:val="001D0461"/>
    <w:rsid w:val="002013C3"/>
    <w:rsid w:val="002874D5"/>
    <w:rsid w:val="00340491"/>
    <w:rsid w:val="00353A5B"/>
    <w:rsid w:val="0035617A"/>
    <w:rsid w:val="003F05E9"/>
    <w:rsid w:val="00423EAE"/>
    <w:rsid w:val="00442EBB"/>
    <w:rsid w:val="00487156"/>
    <w:rsid w:val="004B30E8"/>
    <w:rsid w:val="005941E7"/>
    <w:rsid w:val="005D0E5A"/>
    <w:rsid w:val="00616349"/>
    <w:rsid w:val="00694EA0"/>
    <w:rsid w:val="006A0A77"/>
    <w:rsid w:val="006E5A77"/>
    <w:rsid w:val="00776475"/>
    <w:rsid w:val="007A02B4"/>
    <w:rsid w:val="007C33BA"/>
    <w:rsid w:val="00833CC6"/>
    <w:rsid w:val="00841A1C"/>
    <w:rsid w:val="0084452C"/>
    <w:rsid w:val="00886BC8"/>
    <w:rsid w:val="00976661"/>
    <w:rsid w:val="009904CA"/>
    <w:rsid w:val="00A67184"/>
    <w:rsid w:val="00A92794"/>
    <w:rsid w:val="00B14996"/>
    <w:rsid w:val="00B66E8E"/>
    <w:rsid w:val="00BB4D22"/>
    <w:rsid w:val="00BE40F5"/>
    <w:rsid w:val="00C06E95"/>
    <w:rsid w:val="00C5029A"/>
    <w:rsid w:val="00C54887"/>
    <w:rsid w:val="00C911A1"/>
    <w:rsid w:val="00D818D6"/>
    <w:rsid w:val="00DB558A"/>
    <w:rsid w:val="00E165AD"/>
    <w:rsid w:val="00EE41F4"/>
    <w:rsid w:val="00F148BD"/>
    <w:rsid w:val="00F252E7"/>
    <w:rsid w:val="00F55AFD"/>
    <w:rsid w:val="00F57AAB"/>
    <w:rsid w:val="00F608CA"/>
    <w:rsid w:val="00FD4237"/>
    <w:rsid w:val="00FE4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E5051"/>
  <w15:docId w15:val="{C9D14B90-D309-46DB-9FCF-8892E4267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480" w:lineRule="auto"/>
        <w:ind w:hanging="709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71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558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58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502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02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02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02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029A"/>
    <w:rPr>
      <w:b/>
      <w:bCs/>
      <w:sz w:val="20"/>
      <w:szCs w:val="20"/>
    </w:rPr>
  </w:style>
  <w:style w:type="paragraph" w:customStyle="1" w:styleId="bibitem">
    <w:name w:val="bibitem"/>
    <w:basedOn w:val="Normal"/>
    <w:uiPriority w:val="99"/>
    <w:qFormat/>
    <w:rsid w:val="00C06E95"/>
    <w:pPr>
      <w:widowControl w:val="0"/>
      <w:spacing w:line="240" w:lineRule="auto"/>
      <w:ind w:left="567" w:hanging="567"/>
      <w:jc w:val="left"/>
    </w:pPr>
    <w:rPr>
      <w:rFonts w:ascii="Times New Roman" w:eastAsiaTheme="minorEastAsia" w:hAnsi="Times New Roman" w:cs="Times New Roman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7F5CAC-AB1C-40CA-9362-DD989632D1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9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Del Lama</dc:creator>
  <cp:lastModifiedBy>Caitlin Patteson</cp:lastModifiedBy>
  <cp:revision>3</cp:revision>
  <dcterms:created xsi:type="dcterms:W3CDTF">2019-02-08T18:48:00Z</dcterms:created>
  <dcterms:modified xsi:type="dcterms:W3CDTF">2019-02-11T19:33:00Z</dcterms:modified>
</cp:coreProperties>
</file>